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3"/>
        <w:gridCol w:w="2070"/>
        <w:gridCol w:w="6972"/>
      </w:tblGrid>
      <w:tr w:rsidR="0005229A" w:rsidRPr="00362023" w14:paraId="465BC074" w14:textId="34FE3F27" w:rsidTr="0005229A">
        <w:trPr>
          <w:trHeight w:val="315"/>
        </w:trPr>
        <w:tc>
          <w:tcPr>
            <w:tcW w:w="1303" w:type="dxa"/>
            <w:vAlign w:val="center"/>
          </w:tcPr>
          <w:p w14:paraId="27CBFEB7" w14:textId="7D48BB0C" w:rsidR="0005229A" w:rsidRPr="00362023" w:rsidRDefault="0005229A" w:rsidP="0005229A">
            <w:pPr>
              <w:rPr>
                <w:rFonts w:ascii="Times" w:eastAsia="Times New Roman" w:hAnsi="Times" w:cs="Tahoma"/>
                <w:b/>
                <w:bCs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b/>
                <w:bCs/>
                <w:color w:val="000000"/>
                <w:sz w:val="22"/>
                <w:szCs w:val="22"/>
              </w:rPr>
              <w:t>First Initial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498D623" w14:textId="4F5B6581" w:rsidR="0005229A" w:rsidRPr="00362023" w:rsidRDefault="0005229A" w:rsidP="0005229A">
            <w:pPr>
              <w:rPr>
                <w:rFonts w:ascii="Times" w:eastAsia="Times New Roman" w:hAnsi="Times" w:cs="Tahoma"/>
                <w:b/>
                <w:bCs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b/>
                <w:bCs/>
                <w:color w:val="000000"/>
                <w:sz w:val="22"/>
                <w:szCs w:val="22"/>
              </w:rPr>
              <w:t>Surname</w:t>
            </w:r>
          </w:p>
        </w:tc>
        <w:tc>
          <w:tcPr>
            <w:tcW w:w="6972" w:type="dxa"/>
            <w:vAlign w:val="center"/>
          </w:tcPr>
          <w:p w14:paraId="18C98D11" w14:textId="617207E2" w:rsidR="0005229A" w:rsidRPr="00362023" w:rsidRDefault="0005229A" w:rsidP="0005229A">
            <w:pPr>
              <w:rPr>
                <w:rFonts w:ascii="Times" w:eastAsia="Times New Roman" w:hAnsi="Times" w:cs="Tahoma"/>
                <w:b/>
                <w:bCs/>
                <w:color w:val="000000"/>
                <w:sz w:val="22"/>
                <w:szCs w:val="22"/>
              </w:rPr>
            </w:pPr>
            <w:r w:rsidRPr="00362023">
              <w:rPr>
                <w:rFonts w:ascii="Times" w:hAnsi="Times" w:cs="Tahoma"/>
                <w:b/>
                <w:bCs/>
                <w:color w:val="000000"/>
                <w:sz w:val="22"/>
                <w:szCs w:val="22"/>
              </w:rPr>
              <w:t>Affiliation</w:t>
            </w:r>
          </w:p>
        </w:tc>
      </w:tr>
      <w:tr w:rsidR="0005229A" w:rsidRPr="00362023" w14:paraId="3E8D9B06" w14:textId="07358D1C" w:rsidTr="0005229A">
        <w:trPr>
          <w:trHeight w:val="315"/>
        </w:trPr>
        <w:tc>
          <w:tcPr>
            <w:tcW w:w="1303" w:type="dxa"/>
            <w:vAlign w:val="center"/>
          </w:tcPr>
          <w:p w14:paraId="4C53B40B" w14:textId="4830A3A2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TdJ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621ECFD" w14:textId="57F77BC2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Bermejo</w:t>
            </w:r>
          </w:p>
        </w:tc>
        <w:tc>
          <w:tcPr>
            <w:tcW w:w="6972" w:type="dxa"/>
            <w:vAlign w:val="center"/>
          </w:tcPr>
          <w:p w14:paraId="2C732D09" w14:textId="41A5B722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Instituto 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Hispalense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de 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Psiquiatría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, Spain</w:t>
            </w:r>
          </w:p>
        </w:tc>
      </w:tr>
      <w:tr w:rsidR="0005229A" w:rsidRPr="00362023" w14:paraId="64F214C3" w14:textId="59937F25" w:rsidTr="0005229A">
        <w:trPr>
          <w:trHeight w:val="315"/>
        </w:trPr>
        <w:tc>
          <w:tcPr>
            <w:tcW w:w="1303" w:type="dxa"/>
            <w:vAlign w:val="center"/>
          </w:tcPr>
          <w:p w14:paraId="1A57CC65" w14:textId="0D024F74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680C429" w14:textId="422ED96C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Borrell</w:t>
            </w:r>
          </w:p>
        </w:tc>
        <w:tc>
          <w:tcPr>
            <w:tcW w:w="6972" w:type="dxa"/>
            <w:vAlign w:val="center"/>
          </w:tcPr>
          <w:p w14:paraId="0A819638" w14:textId="77DD09BF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DOWN ESPANA, Barcelona, Spain</w:t>
            </w:r>
          </w:p>
        </w:tc>
      </w:tr>
      <w:tr w:rsidR="0005229A" w:rsidRPr="00362023" w14:paraId="502FA889" w14:textId="286CABC6" w:rsidTr="0005229A">
        <w:trPr>
          <w:trHeight w:val="315"/>
        </w:trPr>
        <w:tc>
          <w:tcPr>
            <w:tcW w:w="1303" w:type="dxa"/>
            <w:vAlign w:val="center"/>
          </w:tcPr>
          <w:p w14:paraId="7403B620" w14:textId="13D3C3C2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L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32010C2" w14:textId="62B27A1E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Cretu</w:t>
            </w:r>
            <w:proofErr w:type="spellEnd"/>
          </w:p>
        </w:tc>
        <w:tc>
          <w:tcPr>
            <w:tcW w:w="6972" w:type="dxa"/>
            <w:vAlign w:val="center"/>
          </w:tcPr>
          <w:p w14:paraId="6C06A511" w14:textId="75CBD3B1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Institut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Jérôme Lejeune, Paris, France</w:t>
            </w:r>
          </w:p>
        </w:tc>
      </w:tr>
      <w:tr w:rsidR="0005229A" w:rsidRPr="00362023" w14:paraId="4A5090BD" w14:textId="55F76AB8" w:rsidTr="0005229A">
        <w:trPr>
          <w:trHeight w:val="315"/>
        </w:trPr>
        <w:tc>
          <w:tcPr>
            <w:tcW w:w="1303" w:type="dxa"/>
            <w:vAlign w:val="center"/>
          </w:tcPr>
          <w:p w14:paraId="0B3171DF" w14:textId="104A602A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R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24D4B59" w14:textId="02BF97DC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de la Torre</w:t>
            </w:r>
          </w:p>
        </w:tc>
        <w:tc>
          <w:tcPr>
            <w:tcW w:w="6972" w:type="dxa"/>
            <w:vAlign w:val="center"/>
          </w:tcPr>
          <w:p w14:paraId="0FC60444" w14:textId="00FD4069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Hospital del Mar Medical Research Institute, Spain</w:t>
            </w:r>
          </w:p>
        </w:tc>
      </w:tr>
      <w:tr w:rsidR="0005229A" w:rsidRPr="00362023" w14:paraId="254BF486" w14:textId="3A9E5C00" w:rsidTr="0005229A">
        <w:trPr>
          <w:trHeight w:val="315"/>
        </w:trPr>
        <w:tc>
          <w:tcPr>
            <w:tcW w:w="1303" w:type="dxa"/>
            <w:vAlign w:val="center"/>
          </w:tcPr>
          <w:p w14:paraId="5917D526" w14:textId="14F4B063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J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2467D91" w14:textId="48FAD059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Florez</w:t>
            </w:r>
            <w:proofErr w:type="spellEnd"/>
          </w:p>
        </w:tc>
        <w:tc>
          <w:tcPr>
            <w:tcW w:w="6972" w:type="dxa"/>
            <w:vAlign w:val="center"/>
          </w:tcPr>
          <w:p w14:paraId="683C47C9" w14:textId="3752AC19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Fundacion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Iberoamericana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Down 21, Spain</w:t>
            </w:r>
          </w:p>
        </w:tc>
      </w:tr>
      <w:tr w:rsidR="0005229A" w:rsidRPr="00362023" w14:paraId="73F0DCA8" w14:textId="6B9AD76A" w:rsidTr="0005229A">
        <w:trPr>
          <w:trHeight w:val="315"/>
        </w:trPr>
        <w:tc>
          <w:tcPr>
            <w:tcW w:w="1303" w:type="dxa"/>
            <w:vAlign w:val="center"/>
          </w:tcPr>
          <w:p w14:paraId="2CD991B7" w14:textId="56F03E8A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J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1B7D19A" w14:textId="3EF38948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Fortea</w:t>
            </w:r>
            <w:proofErr w:type="spellEnd"/>
          </w:p>
        </w:tc>
        <w:tc>
          <w:tcPr>
            <w:tcW w:w="6972" w:type="dxa"/>
            <w:vAlign w:val="center"/>
          </w:tcPr>
          <w:p w14:paraId="2E46DED7" w14:textId="75023444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Sant Pau Memory Unit, Department of Neurology, Hospital de la Santa 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Creu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i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Sant Pau, Biomedical Research Institute Sant Pau, 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Universitat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Autònoma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de Barcelona, Barcelona, Spain; Barcelona Down Medical Center, 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Fundació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Catalana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de 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Síndrome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de Down, Barcelona, Spain</w:t>
            </w:r>
          </w:p>
        </w:tc>
      </w:tr>
      <w:tr w:rsidR="0005229A" w:rsidRPr="00362023" w14:paraId="7C7B1F9B" w14:textId="6FDFB625" w:rsidTr="0005229A">
        <w:trPr>
          <w:trHeight w:val="315"/>
        </w:trPr>
        <w:tc>
          <w:tcPr>
            <w:tcW w:w="1303" w:type="dxa"/>
            <w:vAlign w:val="center"/>
          </w:tcPr>
          <w:p w14:paraId="66758CF0" w14:textId="763D61CE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9AF7DD5" w14:textId="3182153D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Ghosh</w:t>
            </w:r>
          </w:p>
        </w:tc>
        <w:tc>
          <w:tcPr>
            <w:tcW w:w="6972" w:type="dxa"/>
            <w:vAlign w:val="center"/>
          </w:tcPr>
          <w:p w14:paraId="745B93B0" w14:textId="5D2D4782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Department of Zoology. Bijoy Krishna Girls' College. Howrah, West Bengal, India</w:t>
            </w:r>
          </w:p>
        </w:tc>
      </w:tr>
      <w:tr w:rsidR="0005229A" w:rsidRPr="00362023" w14:paraId="553FEF5A" w14:textId="783DB6A7" w:rsidTr="0005229A">
        <w:trPr>
          <w:trHeight w:val="315"/>
        </w:trPr>
        <w:tc>
          <w:tcPr>
            <w:tcW w:w="1303" w:type="dxa"/>
            <w:vAlign w:val="center"/>
          </w:tcPr>
          <w:p w14:paraId="6F47B439" w14:textId="094759A7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D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5BAAB07" w14:textId="46ACD3D7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González-</w:t>
            </w:r>
            <w:proofErr w:type="spellStart"/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Lamuño</w:t>
            </w:r>
            <w:proofErr w:type="spellEnd"/>
          </w:p>
        </w:tc>
        <w:tc>
          <w:tcPr>
            <w:tcW w:w="6972" w:type="dxa"/>
            <w:vAlign w:val="center"/>
          </w:tcPr>
          <w:p w14:paraId="72951E46" w14:textId="302ACCDE" w:rsidR="0005229A" w:rsidRPr="00362023" w:rsidRDefault="0005229A" w:rsidP="0005229A">
            <w:pPr>
              <w:rPr>
                <w:rFonts w:ascii="Times" w:hAnsi="Times"/>
                <w:sz w:val="22"/>
                <w:szCs w:val="22"/>
              </w:rPr>
            </w:pPr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Hospital 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Valdecilla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, Santander, </w:t>
            </w:r>
            <w:r w:rsidRPr="00362023">
              <w:rPr>
                <w:rStyle w:val="acopre"/>
                <w:rFonts w:ascii="Times" w:hAnsi="Times"/>
                <w:sz w:val="22"/>
                <w:szCs w:val="22"/>
              </w:rPr>
              <w:t>Cantabria</w:t>
            </w:r>
            <w:r w:rsidRPr="00362023">
              <w:rPr>
                <w:rStyle w:val="acopre"/>
                <w:rFonts w:ascii="Times" w:hAnsi="Times"/>
                <w:sz w:val="22"/>
                <w:szCs w:val="22"/>
              </w:rPr>
              <w:t>, Spain</w:t>
            </w:r>
          </w:p>
        </w:tc>
      </w:tr>
      <w:tr w:rsidR="0005229A" w:rsidRPr="00362023" w14:paraId="6C4BCB38" w14:textId="5DB75C23" w:rsidTr="0005229A">
        <w:trPr>
          <w:trHeight w:val="315"/>
        </w:trPr>
        <w:tc>
          <w:tcPr>
            <w:tcW w:w="1303" w:type="dxa"/>
            <w:vAlign w:val="center"/>
          </w:tcPr>
          <w:p w14:paraId="3BE95DD8" w14:textId="11470841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2C3CAE7" w14:textId="2CD9D5BC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Hiance-Delahaye</w:t>
            </w:r>
            <w:proofErr w:type="spellEnd"/>
          </w:p>
        </w:tc>
        <w:tc>
          <w:tcPr>
            <w:tcW w:w="6972" w:type="dxa"/>
            <w:vAlign w:val="center"/>
          </w:tcPr>
          <w:p w14:paraId="5E569C88" w14:textId="2CF9A0DB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Institut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Jérôme Lejeune, Paris, France</w:t>
            </w:r>
          </w:p>
        </w:tc>
      </w:tr>
      <w:tr w:rsidR="0005229A" w:rsidRPr="00362023" w14:paraId="523AEE7F" w14:textId="3BBFE3E0" w:rsidTr="0005229A">
        <w:trPr>
          <w:trHeight w:val="315"/>
        </w:trPr>
        <w:tc>
          <w:tcPr>
            <w:tcW w:w="1303" w:type="dxa"/>
            <w:vAlign w:val="center"/>
          </w:tcPr>
          <w:p w14:paraId="693D13E9" w14:textId="6D145C02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C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D9450D" w14:textId="02C20B6D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Laffon</w:t>
            </w:r>
            <w:proofErr w:type="spellEnd"/>
          </w:p>
        </w:tc>
        <w:tc>
          <w:tcPr>
            <w:tcW w:w="6972" w:type="dxa"/>
            <w:vAlign w:val="center"/>
          </w:tcPr>
          <w:p w14:paraId="4B95D361" w14:textId="7F9CC181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Institut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Jérôme Lejeune, Paris, France</w:t>
            </w:r>
          </w:p>
        </w:tc>
      </w:tr>
      <w:tr w:rsidR="0005229A" w:rsidRPr="00362023" w14:paraId="458642A7" w14:textId="4DDB0342" w:rsidTr="0005229A">
        <w:trPr>
          <w:trHeight w:val="315"/>
        </w:trPr>
        <w:tc>
          <w:tcPr>
            <w:tcW w:w="1303" w:type="dxa"/>
            <w:vAlign w:val="center"/>
          </w:tcPr>
          <w:p w14:paraId="7A585C84" w14:textId="411AB3FC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J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57ADD3D" w14:textId="6731BE24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Levin</w:t>
            </w:r>
          </w:p>
        </w:tc>
        <w:tc>
          <w:tcPr>
            <w:tcW w:w="6972" w:type="dxa"/>
            <w:vAlign w:val="center"/>
          </w:tcPr>
          <w:p w14:paraId="6618DEB4" w14:textId="3BB86ACC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Department of Neurology, German Center of Neurodegenerative Diseases; Ludwig-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Maximilians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-Universität (LMU); Munich Cluster for Systems Neurology (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SyNergy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), Munich, Germany </w:t>
            </w:r>
          </w:p>
        </w:tc>
      </w:tr>
      <w:tr w:rsidR="0005229A" w:rsidRPr="00362023" w14:paraId="49147A4C" w14:textId="63249686" w:rsidTr="0005229A">
        <w:trPr>
          <w:trHeight w:val="315"/>
        </w:trPr>
        <w:tc>
          <w:tcPr>
            <w:tcW w:w="1303" w:type="dxa"/>
            <w:vAlign w:val="center"/>
          </w:tcPr>
          <w:p w14:paraId="42FD7405" w14:textId="38779CBE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EFA72D7" w14:textId="2AE2344F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Matia</w:t>
            </w:r>
            <w:proofErr w:type="spellEnd"/>
          </w:p>
        </w:tc>
        <w:tc>
          <w:tcPr>
            <w:tcW w:w="6972" w:type="dxa"/>
            <w:vAlign w:val="center"/>
          </w:tcPr>
          <w:p w14:paraId="0DAF8B8B" w14:textId="2CE5F48B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DOWN ESPANA, Barcelona, Spain</w:t>
            </w:r>
          </w:p>
        </w:tc>
      </w:tr>
      <w:tr w:rsidR="0005229A" w:rsidRPr="00362023" w14:paraId="1D595B27" w14:textId="22890673" w:rsidTr="0005229A">
        <w:trPr>
          <w:trHeight w:val="315"/>
        </w:trPr>
        <w:tc>
          <w:tcPr>
            <w:tcW w:w="1303" w:type="dxa"/>
            <w:vAlign w:val="center"/>
          </w:tcPr>
          <w:p w14:paraId="372E8AAE" w14:textId="5FC508D4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C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C4FD2DD" w14:textId="1058BBEF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Mircher</w:t>
            </w:r>
            <w:proofErr w:type="spellEnd"/>
          </w:p>
        </w:tc>
        <w:tc>
          <w:tcPr>
            <w:tcW w:w="6972" w:type="dxa"/>
            <w:vAlign w:val="center"/>
          </w:tcPr>
          <w:p w14:paraId="7DC93108" w14:textId="0CE34992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Institut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Jérôme Lejeune, Paris, France</w:t>
            </w:r>
          </w:p>
        </w:tc>
      </w:tr>
      <w:tr w:rsidR="0005229A" w:rsidRPr="00362023" w14:paraId="7CF37844" w14:textId="2A6AF625" w:rsidTr="0005229A">
        <w:trPr>
          <w:trHeight w:val="315"/>
        </w:trPr>
        <w:tc>
          <w:tcPr>
            <w:tcW w:w="1303" w:type="dxa"/>
            <w:vAlign w:val="center"/>
          </w:tcPr>
          <w:p w14:paraId="61B0FB37" w14:textId="24F084C2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0CB93D7" w14:textId="0F8AFA4C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Moldenhauer</w:t>
            </w:r>
          </w:p>
        </w:tc>
        <w:tc>
          <w:tcPr>
            <w:tcW w:w="6972" w:type="dxa"/>
            <w:vAlign w:val="center"/>
          </w:tcPr>
          <w:p w14:paraId="6471B531" w14:textId="068A2E0D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Hospital La 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Princesa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, Madrid, Spain</w:t>
            </w:r>
          </w:p>
        </w:tc>
      </w:tr>
      <w:tr w:rsidR="0005229A" w:rsidRPr="00362023" w14:paraId="12A241D7" w14:textId="79410B23" w:rsidTr="0005229A">
        <w:trPr>
          <w:trHeight w:val="315"/>
        </w:trPr>
        <w:tc>
          <w:tcPr>
            <w:tcW w:w="1303" w:type="dxa"/>
            <w:vAlign w:val="center"/>
          </w:tcPr>
          <w:p w14:paraId="39CAE6B0" w14:textId="3A21D4DA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M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735B65F" w14:textId="5DA2635E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Mulqueen</w:t>
            </w:r>
            <w:proofErr w:type="spellEnd"/>
          </w:p>
        </w:tc>
        <w:tc>
          <w:tcPr>
            <w:tcW w:w="6972" w:type="dxa"/>
            <w:vAlign w:val="center"/>
          </w:tcPr>
          <w:p w14:paraId="4F5544F6" w14:textId="29148976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Advantage Care Health Centers, Brookville, NY, USA</w:t>
            </w:r>
          </w:p>
        </w:tc>
      </w:tr>
      <w:tr w:rsidR="0005229A" w:rsidRPr="00362023" w14:paraId="740FE61D" w14:textId="154365F7" w:rsidTr="0005229A">
        <w:trPr>
          <w:trHeight w:val="315"/>
        </w:trPr>
        <w:tc>
          <w:tcPr>
            <w:tcW w:w="1303" w:type="dxa"/>
            <w:vAlign w:val="center"/>
          </w:tcPr>
          <w:p w14:paraId="35ACD76E" w14:textId="77777777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NJ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2D15753" w14:textId="77777777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Nowalk</w:t>
            </w:r>
            <w:proofErr w:type="spellEnd"/>
          </w:p>
        </w:tc>
        <w:tc>
          <w:tcPr>
            <w:tcW w:w="6972" w:type="dxa"/>
            <w:vAlign w:val="center"/>
          </w:tcPr>
          <w:p w14:paraId="55AB6AFA" w14:textId="11F25F8F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Institut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Jérôme Lejeune, Paris, France</w:t>
            </w:r>
          </w:p>
        </w:tc>
      </w:tr>
      <w:tr w:rsidR="0005229A" w:rsidRPr="00362023" w14:paraId="6B2B9076" w14:textId="2C33E624" w:rsidTr="0005229A">
        <w:trPr>
          <w:trHeight w:val="315"/>
        </w:trPr>
        <w:tc>
          <w:tcPr>
            <w:tcW w:w="1303" w:type="dxa"/>
            <w:vAlign w:val="center"/>
          </w:tcPr>
          <w:p w14:paraId="11560AF5" w14:textId="3EEF88E3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C14F5EF" w14:textId="3800CA1A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Prioux</w:t>
            </w:r>
            <w:proofErr w:type="spellEnd"/>
          </w:p>
        </w:tc>
        <w:tc>
          <w:tcPr>
            <w:tcW w:w="6972" w:type="dxa"/>
            <w:vAlign w:val="center"/>
          </w:tcPr>
          <w:p w14:paraId="5E10CD71" w14:textId="14C2DB89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Research 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Programme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on Biomedical Informatics, Hospital del Mar and DCEXS 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Universitat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Pompeu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Fabra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, Barcelona, Spain</w:t>
            </w:r>
          </w:p>
        </w:tc>
      </w:tr>
      <w:tr w:rsidR="0005229A" w:rsidRPr="00362023" w14:paraId="4535333A" w14:textId="45A64423" w:rsidTr="0005229A">
        <w:trPr>
          <w:trHeight w:val="315"/>
        </w:trPr>
        <w:tc>
          <w:tcPr>
            <w:tcW w:w="1303" w:type="dxa"/>
            <w:vAlign w:val="center"/>
          </w:tcPr>
          <w:p w14:paraId="5D6F267C" w14:textId="263CF629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F499710" w14:textId="7B328D99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Sanz</w:t>
            </w:r>
          </w:p>
        </w:tc>
        <w:tc>
          <w:tcPr>
            <w:tcW w:w="6972" w:type="dxa"/>
            <w:vAlign w:val="center"/>
          </w:tcPr>
          <w:p w14:paraId="1690D59F" w14:textId="7200A270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Institut</w:t>
            </w:r>
            <w:proofErr w:type="spellEnd"/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 xml:space="preserve"> Jérôme Lejeune, Paris, France</w:t>
            </w:r>
          </w:p>
        </w:tc>
      </w:tr>
      <w:tr w:rsidR="0005229A" w:rsidRPr="00362023" w14:paraId="50288345" w14:textId="4D60059C" w:rsidTr="0005229A">
        <w:trPr>
          <w:trHeight w:val="315"/>
        </w:trPr>
        <w:tc>
          <w:tcPr>
            <w:tcW w:w="1303" w:type="dxa"/>
            <w:vAlign w:val="center"/>
          </w:tcPr>
          <w:p w14:paraId="659C9DFF" w14:textId="0BBC5060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J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0BB6543" w14:textId="0C243F49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proofErr w:type="spellStart"/>
            <w:r w:rsidRPr="00362023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Toulas</w:t>
            </w:r>
            <w:proofErr w:type="spellEnd"/>
          </w:p>
        </w:tc>
        <w:tc>
          <w:tcPr>
            <w:tcW w:w="6972" w:type="dxa"/>
            <w:vAlign w:val="center"/>
          </w:tcPr>
          <w:p w14:paraId="77C40B22" w14:textId="256560FE" w:rsidR="0005229A" w:rsidRPr="00362023" w:rsidRDefault="0005229A" w:rsidP="0005229A">
            <w:pPr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Children’s Hospital of Pittsburgh, P</w:t>
            </w:r>
            <w:r w:rsidR="00362023" w:rsidRPr="00362023">
              <w:rPr>
                <w:rFonts w:ascii="Times" w:hAnsi="Times" w:cs="Tahoma"/>
                <w:color w:val="000000"/>
                <w:sz w:val="22"/>
                <w:szCs w:val="22"/>
              </w:rPr>
              <w:t>i</w:t>
            </w:r>
            <w:r w:rsidRPr="00362023">
              <w:rPr>
                <w:rFonts w:ascii="Times" w:hAnsi="Times" w:cs="Tahoma"/>
                <w:color w:val="000000"/>
                <w:sz w:val="22"/>
                <w:szCs w:val="22"/>
              </w:rPr>
              <w:t>ttsburgh, PA, USA</w:t>
            </w:r>
          </w:p>
        </w:tc>
      </w:tr>
    </w:tbl>
    <w:p w14:paraId="507C207C" w14:textId="146103EB" w:rsidR="00A4370B" w:rsidRDefault="00A4370B">
      <w:bookmarkStart w:id="0" w:name="_GoBack"/>
      <w:bookmarkEnd w:id="0"/>
    </w:p>
    <w:sectPr w:rsidR="00A4370B" w:rsidSect="0005229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570"/>
    <w:rsid w:val="00004CE4"/>
    <w:rsid w:val="000050FC"/>
    <w:rsid w:val="00025B90"/>
    <w:rsid w:val="0002790B"/>
    <w:rsid w:val="000464BC"/>
    <w:rsid w:val="0005229A"/>
    <w:rsid w:val="000B16D5"/>
    <w:rsid w:val="001134EF"/>
    <w:rsid w:val="001334D9"/>
    <w:rsid w:val="00162989"/>
    <w:rsid w:val="001A01BA"/>
    <w:rsid w:val="001A195E"/>
    <w:rsid w:val="001A73DC"/>
    <w:rsid w:val="00206EE0"/>
    <w:rsid w:val="0022485D"/>
    <w:rsid w:val="00241302"/>
    <w:rsid w:val="00281CA1"/>
    <w:rsid w:val="00293570"/>
    <w:rsid w:val="002939E9"/>
    <w:rsid w:val="00321221"/>
    <w:rsid w:val="0032589B"/>
    <w:rsid w:val="00341E85"/>
    <w:rsid w:val="00362023"/>
    <w:rsid w:val="003841EF"/>
    <w:rsid w:val="00394569"/>
    <w:rsid w:val="003B270B"/>
    <w:rsid w:val="003B4845"/>
    <w:rsid w:val="003C7152"/>
    <w:rsid w:val="003E0A26"/>
    <w:rsid w:val="003E2F1B"/>
    <w:rsid w:val="0043239E"/>
    <w:rsid w:val="004614BB"/>
    <w:rsid w:val="004A4684"/>
    <w:rsid w:val="004C4F8D"/>
    <w:rsid w:val="005218D7"/>
    <w:rsid w:val="00561F17"/>
    <w:rsid w:val="0057043B"/>
    <w:rsid w:val="00571590"/>
    <w:rsid w:val="00585A7C"/>
    <w:rsid w:val="005956A1"/>
    <w:rsid w:val="005A55F3"/>
    <w:rsid w:val="005B11AB"/>
    <w:rsid w:val="005E0BE1"/>
    <w:rsid w:val="005F1509"/>
    <w:rsid w:val="006010D6"/>
    <w:rsid w:val="00612632"/>
    <w:rsid w:val="00643CDE"/>
    <w:rsid w:val="00643E43"/>
    <w:rsid w:val="00657C1C"/>
    <w:rsid w:val="00686A30"/>
    <w:rsid w:val="00687591"/>
    <w:rsid w:val="006919D5"/>
    <w:rsid w:val="006C6E5F"/>
    <w:rsid w:val="006E789F"/>
    <w:rsid w:val="00701C9C"/>
    <w:rsid w:val="00705650"/>
    <w:rsid w:val="00725A76"/>
    <w:rsid w:val="007264AF"/>
    <w:rsid w:val="00777558"/>
    <w:rsid w:val="007B08DB"/>
    <w:rsid w:val="007B2F1D"/>
    <w:rsid w:val="007C51FC"/>
    <w:rsid w:val="007F0C07"/>
    <w:rsid w:val="00801768"/>
    <w:rsid w:val="00806436"/>
    <w:rsid w:val="00813276"/>
    <w:rsid w:val="0082009E"/>
    <w:rsid w:val="00852EEE"/>
    <w:rsid w:val="0086557F"/>
    <w:rsid w:val="00884F2E"/>
    <w:rsid w:val="008A05F3"/>
    <w:rsid w:val="00922641"/>
    <w:rsid w:val="00937B62"/>
    <w:rsid w:val="009A2384"/>
    <w:rsid w:val="009B767B"/>
    <w:rsid w:val="009C0992"/>
    <w:rsid w:val="009C5BAC"/>
    <w:rsid w:val="009E7681"/>
    <w:rsid w:val="00A0005C"/>
    <w:rsid w:val="00A4370B"/>
    <w:rsid w:val="00A4668B"/>
    <w:rsid w:val="00A77739"/>
    <w:rsid w:val="00A9440E"/>
    <w:rsid w:val="00AA268D"/>
    <w:rsid w:val="00AA4D02"/>
    <w:rsid w:val="00AB3493"/>
    <w:rsid w:val="00AC3F78"/>
    <w:rsid w:val="00AC52D7"/>
    <w:rsid w:val="00AE0EE1"/>
    <w:rsid w:val="00AF22B5"/>
    <w:rsid w:val="00B30059"/>
    <w:rsid w:val="00B40EE0"/>
    <w:rsid w:val="00B553E6"/>
    <w:rsid w:val="00B82B3C"/>
    <w:rsid w:val="00B87225"/>
    <w:rsid w:val="00B90CD3"/>
    <w:rsid w:val="00BB4195"/>
    <w:rsid w:val="00BE0813"/>
    <w:rsid w:val="00BF6BE2"/>
    <w:rsid w:val="00C25E82"/>
    <w:rsid w:val="00C609CC"/>
    <w:rsid w:val="00CA5C23"/>
    <w:rsid w:val="00CB4068"/>
    <w:rsid w:val="00CC7ADB"/>
    <w:rsid w:val="00CD7BAA"/>
    <w:rsid w:val="00D3179E"/>
    <w:rsid w:val="00D90210"/>
    <w:rsid w:val="00D97052"/>
    <w:rsid w:val="00DE3761"/>
    <w:rsid w:val="00E56C56"/>
    <w:rsid w:val="00EB6105"/>
    <w:rsid w:val="00F13AED"/>
    <w:rsid w:val="00FC0042"/>
    <w:rsid w:val="00FD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D86BA"/>
  <w15:chartTrackingRefBased/>
  <w15:docId w15:val="{E3D676F4-BF2A-234E-BDBA-5A8A3635D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copre">
    <w:name w:val="acopre"/>
    <w:basedOn w:val="DefaultParagraphFont"/>
    <w:rsid w:val="00052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24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S</dc:creator>
  <cp:keywords/>
  <dc:description/>
  <cp:lastModifiedBy>SLS</cp:lastModifiedBy>
  <cp:revision>4</cp:revision>
  <dcterms:created xsi:type="dcterms:W3CDTF">2020-11-03T14:52:00Z</dcterms:created>
  <dcterms:modified xsi:type="dcterms:W3CDTF">2020-11-03T14:58:00Z</dcterms:modified>
</cp:coreProperties>
</file>